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51203" w14:textId="4439458E" w:rsidR="0057494E" w:rsidRPr="00B76A72" w:rsidRDefault="0057494E" w:rsidP="0057494E">
      <w:pPr>
        <w:rPr>
          <w:b/>
          <w:bCs/>
        </w:rPr>
      </w:pPr>
      <w:r w:rsidRPr="00EA322C">
        <w:rPr>
          <w:b/>
          <w:bCs/>
        </w:rPr>
        <w:t>S</w:t>
      </w:r>
      <w:r w:rsidR="00AA59CC">
        <w:rPr>
          <w:b/>
          <w:bCs/>
        </w:rPr>
        <w:t>2</w:t>
      </w:r>
      <w:bookmarkStart w:id="0" w:name="_GoBack"/>
      <w:bookmarkEnd w:id="0"/>
      <w:r w:rsidRPr="00AE36C3">
        <w:rPr>
          <w:b/>
          <w:bCs/>
        </w:rPr>
        <w:t xml:space="preserve"> </w:t>
      </w:r>
      <w:r>
        <w:rPr>
          <w:b/>
          <w:bCs/>
        </w:rPr>
        <w:t>T</w:t>
      </w:r>
      <w:r w:rsidRPr="00EA322C">
        <w:rPr>
          <w:b/>
          <w:bCs/>
        </w:rPr>
        <w:t>able.</w:t>
      </w:r>
      <w:r>
        <w:t xml:space="preserve"> </w:t>
      </w:r>
      <w:bookmarkStart w:id="1" w:name="_Hlk94005020"/>
      <w:r w:rsidRPr="00B76A72">
        <w:rPr>
          <w:b/>
          <w:bCs/>
        </w:rPr>
        <w:t>Sensitivity Analysis: Patient and Index Prescription Characteristics Associated with First-year Chronic Use, Using an Alternative Chronic Use Definition</w:t>
      </w:r>
      <w:bookmarkEnd w:id="1"/>
      <w:r w:rsidRPr="00B76A72">
        <w:rPr>
          <w:b/>
          <w:bCs/>
        </w:rPr>
        <w:t>.</w:t>
      </w:r>
    </w:p>
    <w:tbl>
      <w:tblPr>
        <w:tblW w:w="9320" w:type="dxa"/>
        <w:tblLook w:val="04A0" w:firstRow="1" w:lastRow="0" w:firstColumn="1" w:lastColumn="0" w:noHBand="0" w:noVBand="1"/>
      </w:tblPr>
      <w:tblGrid>
        <w:gridCol w:w="2200"/>
        <w:gridCol w:w="1300"/>
        <w:gridCol w:w="1520"/>
        <w:gridCol w:w="1260"/>
        <w:gridCol w:w="2080"/>
        <w:gridCol w:w="960"/>
      </w:tblGrid>
      <w:tr w:rsidR="00B76A72" w:rsidRPr="00B76A72" w14:paraId="4A2B70D1" w14:textId="77777777" w:rsidTr="00CA6100">
        <w:trPr>
          <w:trHeight w:val="765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0BD61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E063C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Chronic Use (n = 502,769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1F706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nic Use </w:t>
            </w: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n = 16,29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891B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nic Use Row % </w:t>
            </w: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3.14%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EA82D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justed Odds Ratio (95% Confidence Interval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6983F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B76A72" w:rsidRPr="00B76A72" w14:paraId="7D788AC7" w14:textId="77777777" w:rsidTr="00CA6100">
        <w:trPr>
          <w:trHeight w:val="51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F93EA26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ex Prescription Dru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8AA70B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3738EC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8F8D1A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524F057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2527E7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B76A72" w:rsidRPr="00B76A72" w14:paraId="0F43C3BE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0E789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ydrocodone 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F3455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42,7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7783F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0,2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CDAC9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.9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218F4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40A81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B76A72" w:rsidRPr="00B76A72" w14:paraId="7C4FFC79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91170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xycodone 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EBF1F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60,0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6BC09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6,0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892D1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.6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524D4" w14:textId="283564C4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91 (0.87-0.9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2CF1A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31927500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3959AAE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D5BCE44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04E45E" w14:textId="77777777" w:rsidR="0057494E" w:rsidRPr="00B76A72" w:rsidRDefault="0057494E" w:rsidP="00CA6100">
            <w:pPr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76A72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B99F94" w14:textId="77777777" w:rsidR="0057494E" w:rsidRPr="00B76A72" w:rsidRDefault="0057494E" w:rsidP="00CA6100">
            <w:pPr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76A72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2B916F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B76A72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7730A9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76A72" w:rsidRPr="00B76A72" w14:paraId="423D17E6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F3DEB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-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744B4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65,4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3692F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6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707F7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96B0B" w14:textId="524242B7" w:rsidR="0057494E" w:rsidRPr="00B76A72" w:rsidRDefault="00A16078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="0057494E" w:rsidRPr="00B76A72">
              <w:rPr>
                <w:rFonts w:ascii="Arial" w:eastAsia="Times New Roman" w:hAnsi="Arial" w:cs="Arial"/>
                <w:sz w:val="20"/>
                <w:szCs w:val="20"/>
              </w:rPr>
              <w:t>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C5671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B76A72" w:rsidRPr="00B76A72" w14:paraId="22F86FA8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AAD25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5-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12F12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04,3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79C15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,0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BA39A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019D8" w14:textId="3DE1428C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79 (1.6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-1.9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C5793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31600569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03DEC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5-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461EC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88,0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D76BF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,5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15953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C9A1E" w14:textId="1A8F5C96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.63 (2.40-2.8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1705A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5869DBCC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C6962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5-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39F15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86,5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AB13B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,5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E2503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.9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EB23E" w14:textId="69B650CF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3.18-3.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80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8B94E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10237EF7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2019D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5-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4E270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86,5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FCD03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,9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8BC43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4.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B3DD1" w14:textId="2F527804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.67 (3.3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-4.0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4EEC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4D1A6F75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A8B4B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5-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E939D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46,1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1BFEE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,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CFBC1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4.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30356" w14:textId="34DA36E8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2.49-3.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3ED7C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17084769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2CB4D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5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DFCBF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5,6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618F0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,5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751BC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5.6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742AA" w14:textId="70B67AEA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.95 (2.62-3.3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5220F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5A69A253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3A84F4B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F6CEC0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666F98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9D3FDDF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BF442E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A76F67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76A72" w:rsidRPr="00B76A72" w14:paraId="4EC813BE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5372D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277D7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77,7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C3951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8,7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F9378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94186" w14:textId="225C658D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.00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0.9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-1.03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B735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</w:tr>
      <w:tr w:rsidR="00B76A72" w:rsidRPr="00B76A72" w14:paraId="7F7A4090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A2F4C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55731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24,9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ED1E3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7,5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6B833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.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541FB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4900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B76A72" w:rsidRPr="00B76A72" w14:paraId="771458CF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00BE407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337A301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753B9F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7D2FEF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A4B054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0D4B72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76A72" w:rsidRPr="00B76A72" w14:paraId="30A0B71F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FFBE7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FACC1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68,7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327CD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2,8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ACC73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.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21D9D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6CE99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B76A72" w:rsidRPr="00B76A72" w14:paraId="71DB9C32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DFDB3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A82E8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5,7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CF80A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6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477D7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.6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655A3" w14:textId="4464E02C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17 (1.0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02296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B76A72" w:rsidRPr="00B76A72" w14:paraId="4E703DFD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423DA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span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01512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46,4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53A31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9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63DCC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D8657" w14:textId="3B8E37A1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0.56-0.6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7792B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6450E6D3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6E4CF" w14:textId="526232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  <w:r w:rsidR="00B76A72"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an-Pacific Islan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4A121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2,3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65737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CA5EE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68A34" w14:textId="25655775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0.3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0D891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01A62BEB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416AE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6C583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7,57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40430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177DC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4.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00546" w14:textId="2D8D30D6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0.95-1.2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6F372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</w:tr>
      <w:tr w:rsidR="00B76A72" w:rsidRPr="00B76A72" w14:paraId="507E2FCE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F7F21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D0E00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51,9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EE25A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,4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E740E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.6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235D" w14:textId="55463184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0.8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-0.9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47E4C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B76A72" w:rsidRPr="00B76A72" w14:paraId="0B2B95A0" w14:textId="77777777" w:rsidTr="00CA6100">
        <w:trPr>
          <w:trHeight w:val="51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3FCD7F7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surance Plan in Index 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F5E84F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DE06C7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B6BF3B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D32A73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106CD2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76A72" w:rsidRPr="00B76A72" w14:paraId="60FE917F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7CCBB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merci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5DEDB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28,3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31E86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4,0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6BF8A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EE832" w14:textId="23ED2B25" w:rsidR="0057494E" w:rsidRPr="00B76A72" w:rsidRDefault="00A16078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="0057494E" w:rsidRPr="00B76A72">
              <w:rPr>
                <w:rFonts w:ascii="Arial" w:eastAsia="Times New Roman" w:hAnsi="Arial" w:cs="Arial"/>
                <w:sz w:val="20"/>
                <w:szCs w:val="20"/>
              </w:rPr>
              <w:t>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EC8EA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B76A72" w:rsidRPr="00B76A72" w14:paraId="4B21A812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0A2D5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ca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39C38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89,4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CFE31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7,4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05C5D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.8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4F52" w14:textId="2A1A111A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.79 (2.6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-2.9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40070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007AC833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99D25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ca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E6FC7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64,3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30F3E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,6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C915F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4.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1A6CD" w14:textId="09A1160C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633 (1.51-1.7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8F6A4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41BCC011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EFF1C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u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D7997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0,3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E5F78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,0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16654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9.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FA40B" w14:textId="2D113CDB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3.40-3.9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519D4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449B2D44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13528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0DF00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7E7EE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96E40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77075" w14:textId="0164996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0.43-3.5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1FEDE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</w:tr>
      <w:tr w:rsidR="00B76A72" w:rsidRPr="00B76A72" w14:paraId="5F2F3E05" w14:textId="77777777" w:rsidTr="00CA6100">
        <w:trPr>
          <w:trHeight w:val="51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0246066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rbanization in Index 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92EE10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5C3C0D1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1C8E613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2F19B5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F9EE14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0ECF" w:rsidRPr="00B76A72" w14:paraId="48CABCE5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B2DF8" w14:textId="77777777" w:rsidR="00BC0ECF" w:rsidRPr="00B76A72" w:rsidRDefault="00BC0ECF" w:rsidP="00BC0ECF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rge central metr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F4900" w14:textId="77777777" w:rsidR="00BC0ECF" w:rsidRPr="00B76A72" w:rsidRDefault="00BC0ECF" w:rsidP="00BC0ECF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91,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070E6" w14:textId="77777777" w:rsidR="00BC0ECF" w:rsidRPr="00B76A72" w:rsidRDefault="00BC0ECF" w:rsidP="00BC0ECF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,6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7F09B" w14:textId="77777777" w:rsidR="00BC0ECF" w:rsidRPr="00B76A72" w:rsidRDefault="00BC0ECF" w:rsidP="00BC0ECF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.8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66E55" w14:textId="0256E438" w:rsidR="00BC0ECF" w:rsidRPr="00B76A72" w:rsidRDefault="00BC0ECF" w:rsidP="00BC0EC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7</w:t>
            </w:r>
            <w:r w:rsidR="00A1607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0.9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38ED0" w14:textId="69639A9B" w:rsidR="00BC0ECF" w:rsidRPr="00B76A72" w:rsidRDefault="00BC0ECF" w:rsidP="00BC0EC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B76A72" w:rsidRPr="00B76A72" w14:paraId="1B65865B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D7648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rge fringe metr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F80E0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11,4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FC740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,1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BACBA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.7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E4A8A" w14:textId="67A35C48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0.78-1.0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6A6C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</w:tr>
      <w:tr w:rsidR="00B76A72" w:rsidRPr="00B76A72" w14:paraId="0AD6C4AF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011B9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metr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4B6AE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95,5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10E32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,8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A7DF6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.9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F327D" w14:textId="66003482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0.77-1.0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0C371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</w:tr>
      <w:tr w:rsidR="00B76A72" w:rsidRPr="00B76A72" w14:paraId="695E7F66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42026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mall metr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242F3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71,2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F228A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,3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D0629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.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240AA" w14:textId="438E7702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89 (0.7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79792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B76A72" w:rsidRPr="00B76A72" w14:paraId="33CD7F15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A5135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cropolit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A4055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46,7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2F42B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,8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DCFB1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.8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58A61" w14:textId="3E8F268C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97 (0.83-1.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A5862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</w:tr>
      <w:tr w:rsidR="00B76A72" w:rsidRPr="00B76A72" w14:paraId="2632AB2B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111C2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n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3241A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7,0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CF78E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1AAAD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4.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D6924" w14:textId="23DDD8E2" w:rsidR="0057494E" w:rsidRPr="00B76A72" w:rsidRDefault="00A16078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="00B76A72">
              <w:rPr>
                <w:rFonts w:ascii="Arial" w:eastAsia="Times New Roman" w:hAnsi="Arial" w:cs="Arial"/>
                <w:sz w:val="20"/>
                <w:szCs w:val="20"/>
              </w:rPr>
              <w:t>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7700F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B76A72" w:rsidRPr="00B76A72" w14:paraId="1DC3BE58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D618C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3F1EE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79,6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50888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,0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5433E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.7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1627C" w14:textId="650F22AD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0.85-1.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C1B64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B76A72" w:rsidRPr="00B76A72" w14:paraId="31F51CAB" w14:textId="77777777" w:rsidTr="00CA6100">
        <w:trPr>
          <w:trHeight w:val="51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96A08D6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 of Index Prescrip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3E1F5E5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A351A5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7FFFBC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B828C24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470770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B76A72" w:rsidRPr="00B76A72" w14:paraId="05D296C9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9A2D1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7E579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94,6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B199D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7,4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280E3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.6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77109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847AD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B76A72" w:rsidRPr="00B76A72" w14:paraId="4DF636FC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F55D0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C00A0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72,4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0E1E7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4,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72458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A4479" w14:textId="0442EBC5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83 (0.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80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-0.8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19D23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0F13BBB9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83158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9E7F7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35,6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4D742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,9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2C15E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.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0E414" w14:textId="1C045CC1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0.83-0.9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A9E32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5936BE39" w14:textId="77777777" w:rsidTr="00CA6100">
        <w:trPr>
          <w:trHeight w:val="51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31551FC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ex Prescription M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F6DAFE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3C2B71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F5B42B9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1BA7A6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FB4946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B76A72" w:rsidRPr="00B76A72" w14:paraId="355BABE7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C689A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    MME &lt;= 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591E5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49,4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ACFA4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,9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C8B10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9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FBF67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E9D0D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B76A72" w:rsidRPr="00B76A72" w14:paraId="635490F9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E8EE4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E 76-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C8FBB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06,9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2B6AD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,9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6D819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D1B56" w14:textId="6E67079E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01 (0.95-1.0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E8D6E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</w:tr>
      <w:tr w:rsidR="00B76A72" w:rsidRPr="00B76A72" w14:paraId="543A9DDD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A7C65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E 101-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303A9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24,1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0437D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,8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9C4C2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E4914" w14:textId="7EBED62B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1.38-1.5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64ED3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0ABE9CA7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6FD60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E 201-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340C3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81,9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86078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,2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99717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.8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6095F" w14:textId="18C8C671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89 (1.76-2.0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26E4E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3BE342E1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C5EE0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E &gt;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097A9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40,2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6F189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4,2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CBEA8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9.5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AFB1D" w14:textId="43C163DD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3.66-4.3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5756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B76A72" w:rsidRPr="00B76A72" w14:paraId="5C3D092B" w14:textId="77777777" w:rsidTr="00CA6100">
        <w:trPr>
          <w:trHeight w:val="51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88973E7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ex Prescription Days' Supp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C30274D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60B2A1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EB1957E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DC0D5CB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D6B07A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B76A72" w:rsidRPr="00B76A72" w14:paraId="58ECC153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59016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= 3 Day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57131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86,7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40612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5,2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9ACE5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8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A8FB0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747DD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B76A72" w:rsidRPr="00B76A72" w14:paraId="5C1AD8E0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17767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 - 6 Day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E739F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47,4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6865D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3,5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D4AF7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.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1D3E1" w14:textId="71CFE854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1.0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-1.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A12AB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B76A72" w:rsidRPr="00B76A72" w14:paraId="072B03CF" w14:textId="77777777" w:rsidTr="00CA6100">
        <w:trPr>
          <w:trHeight w:val="27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EF068" w14:textId="77777777" w:rsidR="0057494E" w:rsidRPr="00B76A72" w:rsidRDefault="0057494E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+ Day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96FE4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68,5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65AD1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7,4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6C75C" w14:textId="77777777" w:rsidR="0057494E" w:rsidRPr="00B76A72" w:rsidRDefault="0057494E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9.8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B008C" w14:textId="361D2093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 xml:space="preserve"> (2.4</w:t>
            </w:r>
            <w:r w:rsidR="00A16078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-2.7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0B275" w14:textId="77777777" w:rsidR="0057494E" w:rsidRPr="00B76A72" w:rsidRDefault="0057494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76A72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</w:tbl>
    <w:p w14:paraId="27808F5F" w14:textId="77777777" w:rsidR="00B76A72" w:rsidRDefault="00B76A72" w:rsidP="00B76A72">
      <w:bookmarkStart w:id="2" w:name="_Hlk94005063"/>
      <w:r>
        <w:t>SA, short-acting; MME, morphine milligram equivalents</w:t>
      </w:r>
      <w:bookmarkEnd w:id="2"/>
    </w:p>
    <w:p w14:paraId="7C6AB5CA" w14:textId="77777777" w:rsidR="000E378B" w:rsidRDefault="00AA59CC"/>
    <w:sectPr w:rsidR="000E3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94E"/>
    <w:rsid w:val="0057494E"/>
    <w:rsid w:val="006933EC"/>
    <w:rsid w:val="0091137C"/>
    <w:rsid w:val="00A16078"/>
    <w:rsid w:val="00AA59CC"/>
    <w:rsid w:val="00B76A72"/>
    <w:rsid w:val="00BC0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07E3E"/>
  <w15:chartTrackingRefBased/>
  <w15:docId w15:val="{61F0320D-F29D-45FF-8BB8-C7078EBE2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494E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14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Flores</dc:creator>
  <cp:keywords/>
  <dc:description/>
  <cp:lastModifiedBy>Diana Flores</cp:lastModifiedBy>
  <cp:revision>5</cp:revision>
  <dcterms:created xsi:type="dcterms:W3CDTF">2022-01-25T19:18:00Z</dcterms:created>
  <dcterms:modified xsi:type="dcterms:W3CDTF">2022-01-26T17:28:00Z</dcterms:modified>
</cp:coreProperties>
</file>